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2939DA" w14:textId="257B8280" w:rsidR="652313F4" w:rsidRPr="00211D06" w:rsidRDefault="652313F4" w:rsidP="33BEBC7F">
      <w:pPr>
        <w:rPr>
          <w:rFonts w:ascii="Times New Roman" w:eastAsia="Times New Roman" w:hAnsi="Times New Roman" w:cs="Times New Roman"/>
          <w:color w:val="000000" w:themeColor="text1"/>
        </w:rPr>
      </w:pPr>
      <w:r w:rsidRPr="00211D06">
        <w:rPr>
          <w:rFonts w:ascii="Times New Roman" w:eastAsia="Times New Roman" w:hAnsi="Times New Roman" w:cs="Times New Roman"/>
          <w:color w:val="000000" w:themeColor="text1"/>
        </w:rPr>
        <w:t>Supplementary Information for</w:t>
      </w:r>
    </w:p>
    <w:p w14:paraId="63A165A9" w14:textId="3E730074" w:rsidR="365E5E02" w:rsidRPr="00211D06" w:rsidRDefault="365E5E02" w:rsidP="44B6E25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211D06">
        <w:rPr>
          <w:rFonts w:ascii="Times New Roman" w:eastAsia="Times New Roman" w:hAnsi="Times New Roman" w:cs="Times New Roman"/>
          <w:b/>
          <w:bCs/>
          <w:color w:val="000000" w:themeColor="text1"/>
        </w:rPr>
        <w:t>Evaluation of Machine Learning and Traditional Statistical Models to Assess the Value of Stroke Genetic Liability for Prediction of Risk of Stroke within the UK Biobank</w:t>
      </w:r>
      <w:r w:rsidR="36F8CF42" w:rsidRPr="00211D06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</w:p>
    <w:p w14:paraId="60877A46" w14:textId="18F37E88" w:rsidR="44B6E25F" w:rsidRPr="00211D06" w:rsidRDefault="44B6E25F" w:rsidP="44B6E25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43DC33A" w14:textId="1FDA5647" w:rsidR="652313F4" w:rsidRPr="00211D06" w:rsidRDefault="652313F4" w:rsidP="33BEBC7F">
      <w:pPr>
        <w:rPr>
          <w:rFonts w:ascii="Times New Roman" w:eastAsia="Palatino Linotype" w:hAnsi="Times New Roman" w:cs="Times New Roman"/>
          <w:color w:val="000000" w:themeColor="text1"/>
        </w:rPr>
      </w:pPr>
      <w:r w:rsidRPr="00211D06">
        <w:rPr>
          <w:rFonts w:ascii="Times New Roman" w:eastAsia="Times New Roman" w:hAnsi="Times New Roman" w:cs="Times New Roman"/>
          <w:color w:val="000000" w:themeColor="text1"/>
        </w:rPr>
        <w:t>Gideon MacCarthy and Raha Pazoki</w:t>
      </w:r>
    </w:p>
    <w:p w14:paraId="32388B58" w14:textId="6B206164" w:rsidR="33BEBC7F" w:rsidRPr="00211D06" w:rsidRDefault="33BEBC7F" w:rsidP="33BEBC7F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21650BC7" w14:textId="3325FE21" w:rsidR="33BEBC7F" w:rsidRPr="00211D06" w:rsidRDefault="33BEBC7F">
      <w:pPr>
        <w:rPr>
          <w:rFonts w:ascii="Times New Roman" w:hAnsi="Times New Roman" w:cs="Times New Roman"/>
        </w:rPr>
      </w:pPr>
      <w:r w:rsidRPr="00211D06">
        <w:rPr>
          <w:rFonts w:ascii="Times New Roman" w:hAnsi="Times New Roman" w:cs="Times New Roman"/>
        </w:rPr>
        <w:br w:type="page"/>
      </w:r>
    </w:p>
    <w:p w14:paraId="76080142" w14:textId="5DB17EA5" w:rsidR="33BEBC7F" w:rsidRPr="00211D06" w:rsidRDefault="7ED4F9F0" w:rsidP="0180A0BD">
      <w:pPr>
        <w:spacing w:beforeAutospacing="1" w:afterAutospacing="1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4D63EEC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ry Figure 1: Overview of the process to create genetic liability for stroke within the UK Biobank</w:t>
      </w:r>
    </w:p>
    <w:p w14:paraId="482C9079" w14:textId="4DFF3F21" w:rsidR="33BEBC7F" w:rsidRPr="00211D06" w:rsidRDefault="43F985B6" w:rsidP="4D63EECB">
      <w:pPr>
        <w:spacing w:beforeAutospacing="1" w:afterAutospacing="1"/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32A7C710" wp14:editId="242AF42A">
            <wp:extent cx="5943600" cy="3371850"/>
            <wp:effectExtent l="9525" t="9525" r="9525" b="9525"/>
            <wp:docPr id="1842595505" name="Picture 18425955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71850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R="7ED4F9F0" w:rsidRPr="00211D06">
        <w:rPr>
          <w:rFonts w:ascii="Times New Roman" w:hAnsi="Times New Roman" w:cs="Times New Roman"/>
          <w:b/>
          <w:bCs/>
          <w:sz w:val="20"/>
          <w:szCs w:val="20"/>
        </w:rPr>
        <w:t>Genetic liability calculation process: SNP</w:t>
      </w:r>
      <w:r w:rsidR="7ED4F9F0" w:rsidRPr="00211D06">
        <w:rPr>
          <w:rFonts w:ascii="Times New Roman" w:hAnsi="Times New Roman" w:cs="Times New Roman"/>
          <w:sz w:val="20"/>
          <w:szCs w:val="20"/>
        </w:rPr>
        <w:t xml:space="preserve">: Single nucleotide polymorphism; </w:t>
      </w:r>
      <w:r w:rsidR="7ED4F9F0" w:rsidRPr="00211D06">
        <w:rPr>
          <w:rFonts w:ascii="Times New Roman" w:hAnsi="Times New Roman" w:cs="Times New Roman"/>
          <w:b/>
          <w:bCs/>
          <w:sz w:val="20"/>
          <w:szCs w:val="20"/>
        </w:rPr>
        <w:t>MAF</w:t>
      </w:r>
      <w:r w:rsidR="7ED4F9F0" w:rsidRPr="00211D06">
        <w:rPr>
          <w:rFonts w:ascii="Times New Roman" w:hAnsi="Times New Roman" w:cs="Times New Roman"/>
          <w:sz w:val="20"/>
          <w:szCs w:val="20"/>
        </w:rPr>
        <w:t xml:space="preserve">: Minor allele frequency; </w:t>
      </w:r>
      <w:r w:rsidR="7ED4F9F0" w:rsidRPr="00211D06">
        <w:rPr>
          <w:rFonts w:ascii="Times New Roman" w:hAnsi="Times New Roman" w:cs="Times New Roman"/>
          <w:b/>
          <w:bCs/>
          <w:sz w:val="20"/>
          <w:szCs w:val="20"/>
        </w:rPr>
        <w:t>LD</w:t>
      </w:r>
      <w:r w:rsidR="7ED4F9F0" w:rsidRPr="00211D06">
        <w:rPr>
          <w:rFonts w:ascii="Times New Roman" w:hAnsi="Times New Roman" w:cs="Times New Roman"/>
          <w:sz w:val="20"/>
          <w:szCs w:val="20"/>
        </w:rPr>
        <w:t xml:space="preserve">: Linkage disequilibrium; </w:t>
      </w:r>
      <w:r w:rsidR="7ED4F9F0" w:rsidRPr="00211D06">
        <w:rPr>
          <w:rFonts w:ascii="Times New Roman" w:hAnsi="Times New Roman" w:cs="Times New Roman"/>
          <w:b/>
          <w:bCs/>
          <w:sz w:val="20"/>
          <w:szCs w:val="20"/>
        </w:rPr>
        <w:t>HWE</w:t>
      </w:r>
      <w:r w:rsidR="7ED4F9F0" w:rsidRPr="00211D06">
        <w:rPr>
          <w:rFonts w:ascii="Times New Roman" w:hAnsi="Times New Roman" w:cs="Times New Roman"/>
          <w:sz w:val="20"/>
          <w:szCs w:val="20"/>
        </w:rPr>
        <w:t>: Hardy-Weinberg Equilibrium. The SNPs were pruned with plink command - -</w:t>
      </w:r>
      <w:proofErr w:type="spellStart"/>
      <w:r w:rsidR="7ED4F9F0" w:rsidRPr="00211D06">
        <w:rPr>
          <w:rFonts w:ascii="Times New Roman" w:hAnsi="Times New Roman" w:cs="Times New Roman"/>
          <w:sz w:val="20"/>
          <w:szCs w:val="20"/>
        </w:rPr>
        <w:t>indep</w:t>
      </w:r>
      <w:proofErr w:type="spellEnd"/>
      <w:r w:rsidR="7ED4F9F0" w:rsidRPr="00211D06">
        <w:rPr>
          <w:rFonts w:ascii="Times New Roman" w:hAnsi="Times New Roman" w:cs="Times New Roman"/>
          <w:sz w:val="20"/>
          <w:szCs w:val="20"/>
        </w:rPr>
        <w:t>-pairwise window size = 250</w:t>
      </w:r>
      <w:r w:rsidR="00F519B9" w:rsidRPr="00211D06">
        <w:rPr>
          <w:rFonts w:ascii="Times New Roman" w:hAnsi="Times New Roman" w:cs="Times New Roman"/>
          <w:sz w:val="20"/>
          <w:szCs w:val="20"/>
        </w:rPr>
        <w:t>,</w:t>
      </w:r>
      <w:r w:rsidR="7ED4F9F0" w:rsidRPr="00211D06">
        <w:rPr>
          <w:rFonts w:ascii="Times New Roman" w:hAnsi="Times New Roman" w:cs="Times New Roman"/>
          <w:sz w:val="20"/>
          <w:szCs w:val="20"/>
        </w:rPr>
        <w:t xml:space="preserve"> step size = 50</w:t>
      </w:r>
      <w:r w:rsidR="00F519B9" w:rsidRPr="00211D06">
        <w:rPr>
          <w:rFonts w:ascii="Times New Roman" w:hAnsi="Times New Roman" w:cs="Times New Roman"/>
          <w:sz w:val="20"/>
          <w:szCs w:val="20"/>
        </w:rPr>
        <w:t>,</w:t>
      </w:r>
      <w:r w:rsidR="7ED4F9F0" w:rsidRPr="00211D06">
        <w:rPr>
          <w:rFonts w:ascii="Times New Roman" w:hAnsi="Times New Roman" w:cs="Times New Roman"/>
          <w:sz w:val="20"/>
          <w:szCs w:val="20"/>
        </w:rPr>
        <w:t xml:space="preserve"> r</w:t>
      </w:r>
      <w:r w:rsidR="7ED4F9F0" w:rsidRPr="00211D0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7ED4F9F0" w:rsidRPr="00211D06">
        <w:rPr>
          <w:rFonts w:ascii="Times New Roman" w:hAnsi="Times New Roman" w:cs="Times New Roman"/>
          <w:sz w:val="20"/>
          <w:szCs w:val="20"/>
        </w:rPr>
        <w:t xml:space="preserve"> = 0.1. </w:t>
      </w:r>
      <w:r w:rsidR="7ED4F9F0" w:rsidRPr="00211D06">
        <w:rPr>
          <w:rFonts w:ascii="Times New Roman" w:hAnsi="Times New Roman" w:cs="Times New Roman"/>
          <w:b/>
          <w:bCs/>
          <w:sz w:val="20"/>
          <w:szCs w:val="20"/>
        </w:rPr>
        <w:t>Base data</w:t>
      </w:r>
      <w:r w:rsidR="7ED4F9F0" w:rsidRPr="00211D06">
        <w:rPr>
          <w:rFonts w:ascii="Times New Roman" w:hAnsi="Times New Roman" w:cs="Times New Roman"/>
          <w:sz w:val="20"/>
          <w:szCs w:val="20"/>
        </w:rPr>
        <w:t xml:space="preserve">: SNP list from Malik et. </w:t>
      </w:r>
      <w:proofErr w:type="gramStart"/>
      <w:r w:rsidR="7ED4F9F0" w:rsidRPr="00211D06">
        <w:rPr>
          <w:rFonts w:ascii="Times New Roman" w:hAnsi="Times New Roman" w:cs="Times New Roman"/>
          <w:sz w:val="20"/>
          <w:szCs w:val="20"/>
        </w:rPr>
        <w:t>al</w:t>
      </w:r>
      <w:proofErr w:type="gramEnd"/>
      <w:r w:rsidR="7ED4F9F0" w:rsidRPr="00211D06">
        <w:rPr>
          <w:rFonts w:ascii="Times New Roman" w:hAnsi="Times New Roman" w:cs="Times New Roman"/>
          <w:sz w:val="20"/>
          <w:szCs w:val="20"/>
        </w:rPr>
        <w:t xml:space="preserve">. (2018), </w:t>
      </w:r>
      <w:r w:rsidR="7ED4F9F0" w:rsidRPr="00211D06">
        <w:rPr>
          <w:rFonts w:ascii="Times New Roman" w:hAnsi="Times New Roman" w:cs="Times New Roman"/>
          <w:b/>
          <w:bCs/>
          <w:sz w:val="20"/>
          <w:szCs w:val="20"/>
        </w:rPr>
        <w:t>Target data</w:t>
      </w:r>
      <w:r w:rsidR="7ED4F9F0" w:rsidRPr="00211D06">
        <w:rPr>
          <w:rFonts w:ascii="Times New Roman" w:hAnsi="Times New Roman" w:cs="Times New Roman"/>
          <w:sz w:val="20"/>
          <w:szCs w:val="20"/>
        </w:rPr>
        <w:t>: genotype data in plink binary format.</w:t>
      </w:r>
    </w:p>
    <w:p w14:paraId="2015DD0D" w14:textId="1A98D53F" w:rsidR="33BEBC7F" w:rsidRPr="00211D06" w:rsidRDefault="33BEBC7F" w:rsidP="0180A0BD">
      <w:pPr>
        <w:spacing w:beforeAutospacing="1" w:afterAutospacing="1"/>
        <w:rPr>
          <w:rFonts w:ascii="Times New Roman" w:hAnsi="Times New Roman" w:cs="Times New Roman"/>
        </w:rPr>
      </w:pPr>
    </w:p>
    <w:p w14:paraId="19C7E4BF" w14:textId="3EFD7211" w:rsidR="33BEBC7F" w:rsidRPr="00211D06" w:rsidRDefault="33BEBC7F" w:rsidP="0180A0BD">
      <w:pPr>
        <w:spacing w:beforeAutospacing="1" w:afterAutospacing="1"/>
        <w:rPr>
          <w:rFonts w:ascii="Times New Roman" w:eastAsia="Times New Roman" w:hAnsi="Times New Roman" w:cs="Times New Roman"/>
        </w:rPr>
      </w:pPr>
    </w:p>
    <w:p w14:paraId="291C089C" w14:textId="2E930854" w:rsidR="33BEBC7F" w:rsidRPr="00211D06" w:rsidRDefault="33BEBC7F" w:rsidP="0180A0BD">
      <w:pPr>
        <w:spacing w:beforeAutospacing="1" w:afterAutospacing="1"/>
        <w:rPr>
          <w:rFonts w:ascii="Times New Roman" w:eastAsia="Times New Roman" w:hAnsi="Times New Roman" w:cs="Times New Roman"/>
        </w:rPr>
      </w:pPr>
    </w:p>
    <w:p w14:paraId="60A53606" w14:textId="43261C6B" w:rsidR="6C251614" w:rsidRPr="00211D06" w:rsidRDefault="6C251614">
      <w:pPr>
        <w:rPr>
          <w:rFonts w:ascii="Times New Roman" w:hAnsi="Times New Roman" w:cs="Times New Roman"/>
        </w:rPr>
      </w:pPr>
      <w:r w:rsidRPr="00211D06">
        <w:rPr>
          <w:rFonts w:ascii="Times New Roman" w:hAnsi="Times New Roman" w:cs="Times New Roman"/>
        </w:rPr>
        <w:br w:type="page"/>
      </w:r>
    </w:p>
    <w:p w14:paraId="64F5ED8E" w14:textId="1081FB42" w:rsidR="33BEBC7F" w:rsidRPr="00211D06" w:rsidRDefault="7E87D424" w:rsidP="4D63EECB">
      <w:pPr>
        <w:spacing w:beforeAutospacing="1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4D63EEC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ry Figure 2: Overview of the modeling and predictions process for using machine learning and genome-wide genetic liability for prediction of risk of stroke within the UK Biobank.</w:t>
      </w:r>
    </w:p>
    <w:p w14:paraId="47257A0B" w14:textId="56F4D228" w:rsidR="33BEBC7F" w:rsidRPr="00211D06" w:rsidRDefault="32A16668" w:rsidP="4D63EECB">
      <w:pPr>
        <w:spacing w:beforeAutospacing="1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14E0915F" wp14:editId="7F4CB915">
            <wp:extent cx="5943600" cy="3171825"/>
            <wp:effectExtent l="9525" t="9525" r="9525" b="9525"/>
            <wp:docPr id="1244562948" name="Picture 12445629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71825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R="46852801" w:rsidRPr="00211D0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troke risk prediction model creation and performance evaluation: </w:t>
      </w:r>
      <w:proofErr w:type="spellStart"/>
      <w:r w:rsidR="46852801" w:rsidRPr="00211D06">
        <w:rPr>
          <w:rFonts w:ascii="Times New Roman" w:eastAsia="Times New Roman" w:hAnsi="Times New Roman" w:cs="Times New Roman"/>
          <w:sz w:val="20"/>
          <w:szCs w:val="20"/>
        </w:rPr>
        <w:t>Coxph</w:t>
      </w:r>
      <w:proofErr w:type="spellEnd"/>
      <w:r w:rsidR="46852801" w:rsidRPr="00211D06">
        <w:rPr>
          <w:rFonts w:ascii="Times New Roman" w:eastAsia="Times New Roman" w:hAnsi="Times New Roman" w:cs="Times New Roman"/>
          <w:sz w:val="20"/>
          <w:szCs w:val="20"/>
        </w:rPr>
        <w:t>: Cox proportional hazard, GBM: Gradient Boosting model</w:t>
      </w:r>
      <w:r w:rsidR="39E91AF5" w:rsidRPr="00211D06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="46852801" w:rsidRPr="00211D06">
        <w:rPr>
          <w:rFonts w:ascii="Times New Roman" w:eastAsia="Times New Roman" w:hAnsi="Times New Roman" w:cs="Times New Roman"/>
          <w:sz w:val="20"/>
          <w:szCs w:val="20"/>
        </w:rPr>
        <w:t>HR= Hazard ratio, AUC: Area under the curve, BS: Brier score</w:t>
      </w:r>
      <w:r w:rsidR="54CCAA76" w:rsidRPr="00211D06">
        <w:rPr>
          <w:rFonts w:ascii="Times New Roman" w:hAnsi="Times New Roman" w:cs="Times New Roman"/>
          <w:sz w:val="20"/>
          <w:szCs w:val="20"/>
        </w:rPr>
        <w:t>,</w:t>
      </w:r>
      <w:r w:rsidR="46852801" w:rsidRPr="00211D06">
        <w:rPr>
          <w:rFonts w:ascii="Times New Roman" w:hAnsi="Times New Roman" w:cs="Times New Roman"/>
          <w:sz w:val="20"/>
          <w:szCs w:val="20"/>
        </w:rPr>
        <w:t xml:space="preserve"> ICI: Integrated calibrated index. Panel A: Assessing the association between genetic liability and incident stroke. Panel B: Stroke risk prediction modeling and performance evaluation.</w:t>
      </w:r>
    </w:p>
    <w:p w14:paraId="1EBF77EE" w14:textId="024A1B7D" w:rsidR="0180A0BD" w:rsidRPr="00211D06" w:rsidRDefault="0180A0BD" w:rsidP="0180A0BD">
      <w:pPr>
        <w:spacing w:beforeAutospacing="1"/>
        <w:rPr>
          <w:rFonts w:ascii="Times New Roman" w:hAnsi="Times New Roman" w:cs="Times New Roman"/>
          <w:sz w:val="20"/>
          <w:szCs w:val="20"/>
        </w:rPr>
      </w:pPr>
    </w:p>
    <w:p w14:paraId="464A1378" w14:textId="183F731D" w:rsidR="0180A0BD" w:rsidRPr="00211D06" w:rsidRDefault="0180A0BD" w:rsidP="0180A0BD">
      <w:pPr>
        <w:spacing w:beforeAutospacing="1" w:afterAutospacing="1"/>
        <w:rPr>
          <w:rFonts w:ascii="Times New Roman" w:eastAsia="Times New Roman" w:hAnsi="Times New Roman" w:cs="Times New Roman"/>
        </w:rPr>
      </w:pPr>
    </w:p>
    <w:p w14:paraId="5CD65D53" w14:textId="0E20D280" w:rsidR="0180A0BD" w:rsidRPr="00211D06" w:rsidRDefault="0180A0BD" w:rsidP="0180A0BD">
      <w:pPr>
        <w:spacing w:beforeAutospacing="1" w:afterAutospacing="1"/>
        <w:rPr>
          <w:rFonts w:ascii="Times New Roman" w:eastAsia="Times New Roman" w:hAnsi="Times New Roman" w:cs="Times New Roman"/>
        </w:rPr>
      </w:pPr>
    </w:p>
    <w:p w14:paraId="676EA9E9" w14:textId="2E4E838F" w:rsidR="0180A0BD" w:rsidRPr="00211D06" w:rsidRDefault="0180A0BD" w:rsidP="0180A0BD">
      <w:pPr>
        <w:spacing w:beforeAutospacing="1" w:afterAutospacing="1"/>
        <w:rPr>
          <w:rFonts w:ascii="Times New Roman" w:eastAsia="Times New Roman" w:hAnsi="Times New Roman" w:cs="Times New Roman"/>
        </w:rPr>
      </w:pPr>
    </w:p>
    <w:p w14:paraId="7E0F3DF1" w14:textId="1B75DA86" w:rsidR="0180A0BD" w:rsidRPr="00211D06" w:rsidRDefault="0180A0BD" w:rsidP="0180A0BD">
      <w:pPr>
        <w:spacing w:beforeAutospacing="1" w:afterAutospacing="1"/>
        <w:rPr>
          <w:rFonts w:ascii="Times New Roman" w:eastAsia="Times New Roman" w:hAnsi="Times New Roman" w:cs="Times New Roman"/>
        </w:rPr>
      </w:pPr>
    </w:p>
    <w:p w14:paraId="3B8BE075" w14:textId="7D35CE2D" w:rsidR="0180A0BD" w:rsidRPr="00211D06" w:rsidRDefault="0180A0BD" w:rsidP="4D63EECB">
      <w:pPr>
        <w:spacing w:beforeAutospacing="1" w:afterAutospacing="1"/>
        <w:rPr>
          <w:rFonts w:ascii="Times New Roman" w:hAnsi="Times New Roman" w:cs="Times New Roman"/>
        </w:rPr>
      </w:pPr>
    </w:p>
    <w:p w14:paraId="1BFA93AA" w14:textId="60ABD6F1" w:rsidR="4D63EECB" w:rsidRDefault="4D63EECB" w:rsidP="4D63EECB">
      <w:pPr>
        <w:spacing w:beforeAutospacing="1" w:afterAutospacing="1"/>
        <w:rPr>
          <w:rFonts w:ascii="Times New Roman" w:hAnsi="Times New Roman" w:cs="Times New Roman"/>
        </w:rPr>
      </w:pPr>
    </w:p>
    <w:p w14:paraId="695ED421" w14:textId="7C1993BE" w:rsidR="4D63EECB" w:rsidRDefault="4D63EECB" w:rsidP="4D63EECB">
      <w:pPr>
        <w:spacing w:beforeAutospacing="1" w:afterAutospacing="1"/>
        <w:rPr>
          <w:rFonts w:ascii="Times New Roman" w:hAnsi="Times New Roman" w:cs="Times New Roman"/>
        </w:rPr>
      </w:pPr>
    </w:p>
    <w:p w14:paraId="51138070" w14:textId="6189A587" w:rsidR="4D63EECB" w:rsidRDefault="4D63EECB" w:rsidP="4D63EECB">
      <w:pPr>
        <w:spacing w:beforeAutospacing="1" w:afterAutospacing="1"/>
        <w:rPr>
          <w:rFonts w:ascii="Times New Roman" w:hAnsi="Times New Roman" w:cs="Times New Roman"/>
        </w:rPr>
      </w:pPr>
    </w:p>
    <w:p w14:paraId="07B0C72E" w14:textId="2C453C4C" w:rsidR="4D63EECB" w:rsidRDefault="4D63EECB" w:rsidP="4D63EECB">
      <w:pPr>
        <w:spacing w:beforeAutospacing="1" w:afterAutospacing="1"/>
        <w:rPr>
          <w:rFonts w:ascii="Times New Roman" w:hAnsi="Times New Roman" w:cs="Times New Roman"/>
        </w:rPr>
      </w:pPr>
    </w:p>
    <w:p w14:paraId="61B920A2" w14:textId="48CB06C6" w:rsidR="4D63EECB" w:rsidRDefault="4D63EECB" w:rsidP="4D63EECB">
      <w:pPr>
        <w:spacing w:beforeAutospacing="1" w:afterAutospacing="1"/>
        <w:rPr>
          <w:rFonts w:ascii="Times New Roman" w:hAnsi="Times New Roman" w:cs="Times New Roman"/>
        </w:rPr>
      </w:pPr>
    </w:p>
    <w:p w14:paraId="6BBC6420" w14:textId="3EB6CD0A" w:rsidR="4D63EECB" w:rsidRDefault="4D63EECB" w:rsidP="4D63EECB">
      <w:pPr>
        <w:spacing w:beforeAutospacing="1" w:afterAutospacing="1"/>
        <w:rPr>
          <w:rFonts w:ascii="Times New Roman" w:hAnsi="Times New Roman" w:cs="Times New Roman"/>
        </w:rPr>
      </w:pPr>
    </w:p>
    <w:p w14:paraId="3869EDF2" w14:textId="695AF7E3" w:rsidR="4D63EECB" w:rsidRDefault="4D63EECB" w:rsidP="4D63EECB">
      <w:pPr>
        <w:spacing w:beforeAutospacing="1" w:afterAutospacing="1"/>
        <w:rPr>
          <w:rFonts w:ascii="Times New Roman" w:hAnsi="Times New Roman" w:cs="Times New Roman"/>
        </w:rPr>
      </w:pPr>
    </w:p>
    <w:p w14:paraId="7F00D387" w14:textId="2C87A858" w:rsidR="4D63EECB" w:rsidRDefault="4D63EECB" w:rsidP="4D63EECB">
      <w:pPr>
        <w:spacing w:beforeAutospacing="1" w:afterAutospacing="1"/>
        <w:rPr>
          <w:rFonts w:ascii="Times New Roman" w:hAnsi="Times New Roman" w:cs="Times New Roman"/>
        </w:rPr>
      </w:pPr>
    </w:p>
    <w:p w14:paraId="0D5D1933" w14:textId="65901E87" w:rsidR="0180A0BD" w:rsidRPr="00211D06" w:rsidRDefault="0180A0BD" w:rsidP="0180A0BD">
      <w:pPr>
        <w:spacing w:beforeAutospacing="1" w:afterAutospacing="1"/>
        <w:rPr>
          <w:rFonts w:ascii="Times New Roman" w:hAnsi="Times New Roman" w:cs="Times New Roman"/>
        </w:rPr>
      </w:pPr>
    </w:p>
    <w:p w14:paraId="78C716C6" w14:textId="68220F14" w:rsidR="0180A0BD" w:rsidRPr="00211D06" w:rsidRDefault="0180A0BD" w:rsidP="0180A0BD">
      <w:pPr>
        <w:spacing w:beforeAutospacing="1" w:afterAutospacing="1"/>
        <w:rPr>
          <w:rFonts w:ascii="Times New Roman" w:eastAsia="Times New Roman" w:hAnsi="Times New Roman" w:cs="Times New Roman"/>
        </w:rPr>
      </w:pPr>
    </w:p>
    <w:p w14:paraId="76518C8B" w14:textId="1B59FEAE" w:rsidR="0180A0BD" w:rsidRPr="00211D06" w:rsidRDefault="0180A0BD" w:rsidP="0180A0BD">
      <w:pPr>
        <w:spacing w:beforeAutospacing="1" w:afterAutospacing="1"/>
        <w:rPr>
          <w:rFonts w:ascii="Times New Roman" w:eastAsia="Times New Roman" w:hAnsi="Times New Roman" w:cs="Times New Roman"/>
        </w:rPr>
      </w:pPr>
    </w:p>
    <w:p w14:paraId="0126E0CF" w14:textId="00C856BC" w:rsidR="0180A0BD" w:rsidRPr="00211D06" w:rsidRDefault="0180A0BD" w:rsidP="0180A0BD">
      <w:pPr>
        <w:spacing w:beforeAutospacing="1" w:afterAutospacing="1"/>
        <w:rPr>
          <w:rFonts w:ascii="Times New Roman" w:eastAsia="Times New Roman" w:hAnsi="Times New Roman" w:cs="Times New Roman"/>
        </w:rPr>
      </w:pPr>
    </w:p>
    <w:p w14:paraId="2FAE2B3B" w14:textId="3056C97D" w:rsidR="03E97E85" w:rsidRPr="00211D06" w:rsidRDefault="03E97E85" w:rsidP="0180A0BD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4D63EEC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upplementary Figure 3: Schoenfield test results of full Cox proportional hazard model.</w:t>
      </w:r>
    </w:p>
    <w:p w14:paraId="1E3BEB32" w14:textId="7990A95D" w:rsidR="0160EC31" w:rsidRPr="00211D06" w:rsidRDefault="00110E47" w:rsidP="0180A0BD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305237C" wp14:editId="3EEA9133">
                <wp:simplePos x="0" y="0"/>
                <wp:positionH relativeFrom="column">
                  <wp:posOffset>3672840</wp:posOffset>
                </wp:positionH>
                <wp:positionV relativeFrom="paragraph">
                  <wp:posOffset>2114550</wp:posOffset>
                </wp:positionV>
                <wp:extent cx="222250" cy="194310"/>
                <wp:effectExtent l="0" t="0" r="6350" b="0"/>
                <wp:wrapNone/>
                <wp:docPr id="1009135684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250" cy="1943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rect id="Rectangle 35" style="position:absolute;margin-left:289.2pt;margin-top:166.5pt;width:17.5pt;height:15.3pt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spid="_x0000_s1026" fillcolor="white [3212]" stroked="f" strokeweight="1pt" w14:anchorId="7BC0338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"/>
            </w:pict>
          </mc:Fallback>
        </mc:AlternateContent>
      </w:r>
      <w:r w:rsidR="008631D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E825669" wp14:editId="61DAC9AF">
                <wp:simplePos x="0" y="0"/>
                <wp:positionH relativeFrom="column">
                  <wp:posOffset>5629910</wp:posOffset>
                </wp:positionH>
                <wp:positionV relativeFrom="paragraph">
                  <wp:posOffset>2115185</wp:posOffset>
                </wp:positionV>
                <wp:extent cx="222250" cy="194310"/>
                <wp:effectExtent l="0" t="0" r="6350" b="0"/>
                <wp:wrapNone/>
                <wp:docPr id="1576989578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250" cy="1943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rect id="Rectangle 35" style="position:absolute;margin-left:443.3pt;margin-top:166.55pt;width:17.5pt;height:15.3pt;z-index:251700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spid="_x0000_s1026" fillcolor="white [3212]" stroked="f" strokeweight="1pt" w14:anchorId="2382F10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"/>
            </w:pict>
          </mc:Fallback>
        </mc:AlternateContent>
      </w:r>
      <w:r w:rsidR="003252B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3F93D2F" wp14:editId="45D1EC57">
                <wp:simplePos x="0" y="0"/>
                <wp:positionH relativeFrom="column">
                  <wp:posOffset>1522095</wp:posOffset>
                </wp:positionH>
                <wp:positionV relativeFrom="paragraph">
                  <wp:posOffset>2063115</wp:posOffset>
                </wp:positionV>
                <wp:extent cx="222250" cy="194310"/>
                <wp:effectExtent l="0" t="0" r="6350" b="0"/>
                <wp:wrapNone/>
                <wp:docPr id="129235502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250" cy="1943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rect id="Rectangle 35" style="position:absolute;margin-left:119.85pt;margin-top:162.45pt;width:17.5pt;height:15.3pt;z-index:2516981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spid="_x0000_s1026" fillcolor="white [3212]" stroked="f" strokeweight="1pt" w14:anchorId="278CE1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"/>
            </w:pict>
          </mc:Fallback>
        </mc:AlternateContent>
      </w:r>
      <w:r w:rsidR="003252B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2835499" wp14:editId="5184DBA5">
                <wp:simplePos x="0" y="0"/>
                <wp:positionH relativeFrom="column">
                  <wp:posOffset>3578087</wp:posOffset>
                </wp:positionH>
                <wp:positionV relativeFrom="paragraph">
                  <wp:posOffset>1158902</wp:posOffset>
                </wp:positionV>
                <wp:extent cx="222305" cy="194807"/>
                <wp:effectExtent l="0" t="0" r="6350" b="0"/>
                <wp:wrapNone/>
                <wp:docPr id="1776837734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305" cy="19480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rect id="Rectangle 35" style="position:absolute;margin-left:281.75pt;margin-top:91.25pt;width:17.5pt;height:15.35pt;z-index:2517043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spid="_x0000_s1026" fillcolor="white [3212]" stroked="f" strokeweight="1pt" w14:anchorId="409ECC5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"/>
            </w:pict>
          </mc:Fallback>
        </mc:AlternateContent>
      </w:r>
      <w:r w:rsidR="003252B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BEF6025" wp14:editId="4B20A86F">
                <wp:simplePos x="0" y="0"/>
                <wp:positionH relativeFrom="column">
                  <wp:posOffset>5625934</wp:posOffset>
                </wp:positionH>
                <wp:positionV relativeFrom="paragraph">
                  <wp:posOffset>1129030</wp:posOffset>
                </wp:positionV>
                <wp:extent cx="222305" cy="194807"/>
                <wp:effectExtent l="0" t="0" r="6350" b="0"/>
                <wp:wrapNone/>
                <wp:docPr id="6554689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305" cy="19480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rect id="Rectangle 35" style="position:absolute;margin-left:443pt;margin-top:88.9pt;width:17.5pt;height:15.35pt;z-index:251702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spid="_x0000_s1026" fillcolor="white [3212]" stroked="f" strokeweight="1pt" w14:anchorId="468A61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"/>
            </w:pict>
          </mc:Fallback>
        </mc:AlternateContent>
      </w:r>
      <w:r w:rsidR="003252B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91DCEBE" wp14:editId="42197F9D">
                <wp:simplePos x="0" y="0"/>
                <wp:positionH relativeFrom="column">
                  <wp:posOffset>1538577</wp:posOffset>
                </wp:positionH>
                <wp:positionV relativeFrom="paragraph">
                  <wp:posOffset>1128450</wp:posOffset>
                </wp:positionV>
                <wp:extent cx="222305" cy="194807"/>
                <wp:effectExtent l="0" t="0" r="6350" b="0"/>
                <wp:wrapNone/>
                <wp:docPr id="1682847102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305" cy="19480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rect id="Rectangle 35" style="position:absolute;margin-left:121.15pt;margin-top:88.85pt;width:17.5pt;height:15.35pt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spid="_x0000_s1026" fillcolor="white [3212]" stroked="f" strokeweight="1pt" w14:anchorId="3C7644F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"/>
            </w:pict>
          </mc:Fallback>
        </mc:AlternateContent>
      </w:r>
      <w:r w:rsidR="003252B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0D94A5E" wp14:editId="326D9F46">
                <wp:simplePos x="0" y="0"/>
                <wp:positionH relativeFrom="column">
                  <wp:posOffset>5678059</wp:posOffset>
                </wp:positionH>
                <wp:positionV relativeFrom="paragraph">
                  <wp:posOffset>191742</wp:posOffset>
                </wp:positionV>
                <wp:extent cx="222305" cy="194807"/>
                <wp:effectExtent l="0" t="0" r="6350" b="0"/>
                <wp:wrapNone/>
                <wp:docPr id="152098027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305" cy="19480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rect id="Rectangle 35" style="position:absolute;margin-left:447.1pt;margin-top:15.1pt;width:17.5pt;height:15.35pt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spid="_x0000_s1026" fillcolor="white [3212]" stroked="f" strokeweight="1pt" w14:anchorId="703D925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"/>
            </w:pict>
          </mc:Fallback>
        </mc:AlternateContent>
      </w:r>
      <w:r w:rsidR="003252B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21050FC" wp14:editId="40E8D601">
                <wp:simplePos x="0" y="0"/>
                <wp:positionH relativeFrom="column">
                  <wp:posOffset>3578087</wp:posOffset>
                </wp:positionH>
                <wp:positionV relativeFrom="paragraph">
                  <wp:posOffset>190196</wp:posOffset>
                </wp:positionV>
                <wp:extent cx="222305" cy="194807"/>
                <wp:effectExtent l="0" t="0" r="6350" b="0"/>
                <wp:wrapNone/>
                <wp:docPr id="129528778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305" cy="19480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rect id="Rectangle 35" style="position:absolute;margin-left:281.75pt;margin-top:15pt;width:17.5pt;height:15.35pt;z-index:251689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spid="_x0000_s1026" fillcolor="white [3212]" stroked="f" strokeweight="1pt" w14:anchorId="17EC5F7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"/>
            </w:pict>
          </mc:Fallback>
        </mc:AlternateContent>
      </w:r>
      <w:r w:rsidR="464B03E4">
        <w:rPr>
          <w:noProof/>
        </w:rPr>
        <w:drawing>
          <wp:inline distT="0" distB="0" distL="0" distR="0" wp14:anchorId="3CE391CE" wp14:editId="1B34AB10">
            <wp:extent cx="5943600" cy="3057525"/>
            <wp:effectExtent l="9525" t="9525" r="9525" b="9525"/>
            <wp:docPr id="1573155136" name="Picture 1573155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57525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R="519B322D" w:rsidRPr="00211D0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e figure illustrates an assessment of the proportional </w:t>
      </w:r>
      <w:r w:rsidR="519B322D" w:rsidRPr="00ED3CB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hazard (PH) assumption using the global Schoenfield test that assesses proportional hazard assumption for all covariates from a multivariate model. The test indicated a p-value of 0.14 indicating no significant time-dependent effect on the covariates jointly. If P-value </w:t>
      </w:r>
      <w:r w:rsidR="519B322D" w:rsidRPr="00ED3CB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&gt; </w:t>
      </w:r>
      <w:r w:rsidR="519B322D" w:rsidRPr="00ED3CB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0.05, the test fails to reject the null hypothesis i.e. the PH assumption would hold for the overall model and covariates have a consistent effect over time. The individual Schoenfield test for BMI indicates that variable does not have a consistent effect over time. Thus, BMI is adjusted within all the Cox models in the study. BMI: Body Mass Index, LDL: Low-density lipoprotein cholesterol, SGL: Stroke </w:t>
      </w:r>
      <w:r w:rsidR="519B322D" w:rsidRPr="00ED3CB6">
        <w:rPr>
          <w:rFonts w:ascii="Times New Roman" w:eastAsia="Times New Roman" w:hAnsi="Times New Roman" w:cs="Times New Roman"/>
          <w:sz w:val="20"/>
          <w:szCs w:val="20"/>
        </w:rPr>
        <w:t>genetic liability</w:t>
      </w:r>
    </w:p>
    <w:p w14:paraId="1D62AB67" w14:textId="786300D1" w:rsidR="0180A0BD" w:rsidRPr="00211D06" w:rsidRDefault="0180A0BD" w:rsidP="0180A0BD">
      <w:pPr>
        <w:rPr>
          <w:rFonts w:ascii="Times New Roman" w:eastAsia="Times New Roman" w:hAnsi="Times New Roman" w:cs="Times New Roman"/>
          <w:color w:val="000000" w:themeColor="text1"/>
          <w:highlight w:val="yellow"/>
        </w:rPr>
      </w:pPr>
    </w:p>
    <w:p w14:paraId="4D6AD63E" w14:textId="1F536A18" w:rsidR="0180A0BD" w:rsidRPr="00211D06" w:rsidRDefault="0180A0BD" w:rsidP="0180A0BD">
      <w:pPr>
        <w:rPr>
          <w:rFonts w:ascii="Times New Roman" w:hAnsi="Times New Roman" w:cs="Times New Roman"/>
        </w:rPr>
      </w:pPr>
    </w:p>
    <w:p w14:paraId="2F50BFDA" w14:textId="42EE7011" w:rsidR="7BCEA988" w:rsidRPr="00211D06" w:rsidRDefault="7BCEA988" w:rsidP="63CC53A6">
      <w:pPr>
        <w:rPr>
          <w:rFonts w:ascii="Times New Roman" w:eastAsia="Times New Roman" w:hAnsi="Times New Roman" w:cs="Times New Roman"/>
          <w:color w:val="000000" w:themeColor="text1"/>
        </w:rPr>
      </w:pPr>
      <w:r w:rsidRPr="00211D06"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: </w:t>
      </w:r>
    </w:p>
    <w:sectPr w:rsidR="7BCEA988" w:rsidRPr="00211D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Soqfwx3BWkuHux" int2:id="GJYBEbYo">
      <int2:state int2:value="Rejected" int2:type="AugLoop_Text_Critique"/>
    </int2:textHash>
    <int2:textHash int2:hashCode="TqBk5VNUcpH4OB" int2:id="TdCyweJz">
      <int2:state int2:value="Rejected" int2:type="AugLoop_Text_Critique"/>
    </int2:textHash>
    <int2:textHash int2:hashCode="81iGjQrmRQuYnW" int2:id="p92dW6UI">
      <int2:state int2:value="Rejected" int2:type="AugLoop_Text_Critique"/>
    </int2:textHash>
    <int2:textHash int2:hashCode="an8kqpe6Ds8fad" int2:id="pwJa6cXZ">
      <int2:state int2:value="Rejected" int2:type="AugLoop_Text_Critique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3C844BF"/>
    <w:rsid w:val="000340BB"/>
    <w:rsid w:val="00110E47"/>
    <w:rsid w:val="001221C1"/>
    <w:rsid w:val="00141860"/>
    <w:rsid w:val="001F685E"/>
    <w:rsid w:val="00211D06"/>
    <w:rsid w:val="00211F30"/>
    <w:rsid w:val="0022704E"/>
    <w:rsid w:val="00283CDB"/>
    <w:rsid w:val="00290FB0"/>
    <w:rsid w:val="002B0079"/>
    <w:rsid w:val="002F37BA"/>
    <w:rsid w:val="003252B5"/>
    <w:rsid w:val="00326C83"/>
    <w:rsid w:val="003442B3"/>
    <w:rsid w:val="00357541"/>
    <w:rsid w:val="00395DC8"/>
    <w:rsid w:val="003D5C1C"/>
    <w:rsid w:val="00496CB2"/>
    <w:rsid w:val="004C5084"/>
    <w:rsid w:val="004E3F62"/>
    <w:rsid w:val="005C3B2A"/>
    <w:rsid w:val="00602507"/>
    <w:rsid w:val="00607B0A"/>
    <w:rsid w:val="00636F1A"/>
    <w:rsid w:val="00642C04"/>
    <w:rsid w:val="00674202"/>
    <w:rsid w:val="0068755D"/>
    <w:rsid w:val="006A007A"/>
    <w:rsid w:val="006E2FE5"/>
    <w:rsid w:val="00710427"/>
    <w:rsid w:val="00714342"/>
    <w:rsid w:val="00780670"/>
    <w:rsid w:val="00785BCC"/>
    <w:rsid w:val="00787E0A"/>
    <w:rsid w:val="007A3DD5"/>
    <w:rsid w:val="007A6B12"/>
    <w:rsid w:val="008631DA"/>
    <w:rsid w:val="008D303B"/>
    <w:rsid w:val="008E29FE"/>
    <w:rsid w:val="009104B8"/>
    <w:rsid w:val="009224BD"/>
    <w:rsid w:val="00A400F1"/>
    <w:rsid w:val="00A55B6B"/>
    <w:rsid w:val="00AB5F32"/>
    <w:rsid w:val="00AC6498"/>
    <w:rsid w:val="00B4359C"/>
    <w:rsid w:val="00B4628B"/>
    <w:rsid w:val="00B47714"/>
    <w:rsid w:val="00B97E27"/>
    <w:rsid w:val="00BB5FC5"/>
    <w:rsid w:val="00BC3E15"/>
    <w:rsid w:val="00BE54E1"/>
    <w:rsid w:val="00C51884"/>
    <w:rsid w:val="00C67D83"/>
    <w:rsid w:val="00C910DB"/>
    <w:rsid w:val="00CE3B83"/>
    <w:rsid w:val="00CF21F6"/>
    <w:rsid w:val="00D146FF"/>
    <w:rsid w:val="00D55C7C"/>
    <w:rsid w:val="00D921B7"/>
    <w:rsid w:val="00DA45A2"/>
    <w:rsid w:val="00DD2555"/>
    <w:rsid w:val="00DF2B15"/>
    <w:rsid w:val="00DF324E"/>
    <w:rsid w:val="00E72CDB"/>
    <w:rsid w:val="00E761E9"/>
    <w:rsid w:val="00E905AE"/>
    <w:rsid w:val="00ED3CB6"/>
    <w:rsid w:val="00F519B9"/>
    <w:rsid w:val="00F61A78"/>
    <w:rsid w:val="00FA3168"/>
    <w:rsid w:val="011F3711"/>
    <w:rsid w:val="01367491"/>
    <w:rsid w:val="014880D6"/>
    <w:rsid w:val="0160EC31"/>
    <w:rsid w:val="0180A0BD"/>
    <w:rsid w:val="02415E97"/>
    <w:rsid w:val="02B3252B"/>
    <w:rsid w:val="0307E04E"/>
    <w:rsid w:val="0384FDB2"/>
    <w:rsid w:val="038E1873"/>
    <w:rsid w:val="03A21BC9"/>
    <w:rsid w:val="03E97E85"/>
    <w:rsid w:val="03FBF749"/>
    <w:rsid w:val="041D11DD"/>
    <w:rsid w:val="04A3174F"/>
    <w:rsid w:val="05BA146A"/>
    <w:rsid w:val="0720C011"/>
    <w:rsid w:val="0777E738"/>
    <w:rsid w:val="0811AAB4"/>
    <w:rsid w:val="08CEA1F0"/>
    <w:rsid w:val="090116FE"/>
    <w:rsid w:val="0929091C"/>
    <w:rsid w:val="09E70552"/>
    <w:rsid w:val="0B904A7F"/>
    <w:rsid w:val="0D6A67DF"/>
    <w:rsid w:val="0F340C4E"/>
    <w:rsid w:val="0F3B9085"/>
    <w:rsid w:val="1027DF73"/>
    <w:rsid w:val="1087534B"/>
    <w:rsid w:val="10BBC6F1"/>
    <w:rsid w:val="11C15B29"/>
    <w:rsid w:val="11DE940D"/>
    <w:rsid w:val="11F8D964"/>
    <w:rsid w:val="1276A630"/>
    <w:rsid w:val="1277B75B"/>
    <w:rsid w:val="14919B35"/>
    <w:rsid w:val="154A7AD5"/>
    <w:rsid w:val="15F59C32"/>
    <w:rsid w:val="166B2176"/>
    <w:rsid w:val="1794E6CE"/>
    <w:rsid w:val="17BA46E2"/>
    <w:rsid w:val="186B312D"/>
    <w:rsid w:val="18D9A01D"/>
    <w:rsid w:val="19EBDC94"/>
    <w:rsid w:val="1A267C58"/>
    <w:rsid w:val="1A56E595"/>
    <w:rsid w:val="1BBCFB63"/>
    <w:rsid w:val="1BD9EF65"/>
    <w:rsid w:val="1D6F0046"/>
    <w:rsid w:val="1DF6EA72"/>
    <w:rsid w:val="1E10556A"/>
    <w:rsid w:val="1E741A4B"/>
    <w:rsid w:val="1F0C64DE"/>
    <w:rsid w:val="1FE79CB0"/>
    <w:rsid w:val="1FF14847"/>
    <w:rsid w:val="204BAF40"/>
    <w:rsid w:val="2096B606"/>
    <w:rsid w:val="20BD18EF"/>
    <w:rsid w:val="20F223AA"/>
    <w:rsid w:val="213FE08B"/>
    <w:rsid w:val="225EEF7F"/>
    <w:rsid w:val="228061B7"/>
    <w:rsid w:val="228D2C76"/>
    <w:rsid w:val="257F06B5"/>
    <w:rsid w:val="25A78B4C"/>
    <w:rsid w:val="27BB9A67"/>
    <w:rsid w:val="27F179B3"/>
    <w:rsid w:val="2883BE0E"/>
    <w:rsid w:val="2ABA0356"/>
    <w:rsid w:val="2CB5825A"/>
    <w:rsid w:val="2D3A9687"/>
    <w:rsid w:val="2F59911A"/>
    <w:rsid w:val="3119819C"/>
    <w:rsid w:val="32A16668"/>
    <w:rsid w:val="33BEBC7F"/>
    <w:rsid w:val="34B2FCC5"/>
    <w:rsid w:val="34C17FE7"/>
    <w:rsid w:val="360460AA"/>
    <w:rsid w:val="365E5E02"/>
    <w:rsid w:val="36F8CF42"/>
    <w:rsid w:val="37A08ED6"/>
    <w:rsid w:val="37B9DAEE"/>
    <w:rsid w:val="38AFA73A"/>
    <w:rsid w:val="38CC6909"/>
    <w:rsid w:val="3938674C"/>
    <w:rsid w:val="39E91AF5"/>
    <w:rsid w:val="3A73002B"/>
    <w:rsid w:val="3BD5239C"/>
    <w:rsid w:val="3CBCDFBD"/>
    <w:rsid w:val="3CF09F77"/>
    <w:rsid w:val="3E9C65B7"/>
    <w:rsid w:val="3EBA4921"/>
    <w:rsid w:val="3F94FB80"/>
    <w:rsid w:val="40724272"/>
    <w:rsid w:val="40B01EE2"/>
    <w:rsid w:val="4190598D"/>
    <w:rsid w:val="42269CDE"/>
    <w:rsid w:val="427EE3CB"/>
    <w:rsid w:val="43B833C0"/>
    <w:rsid w:val="43F985B6"/>
    <w:rsid w:val="443AB8AC"/>
    <w:rsid w:val="44B6E25F"/>
    <w:rsid w:val="4514B3BC"/>
    <w:rsid w:val="45E9407D"/>
    <w:rsid w:val="464B03E4"/>
    <w:rsid w:val="46852801"/>
    <w:rsid w:val="46DB3241"/>
    <w:rsid w:val="46EC707D"/>
    <w:rsid w:val="4810922D"/>
    <w:rsid w:val="487CFA9D"/>
    <w:rsid w:val="4968A8E3"/>
    <w:rsid w:val="4984E866"/>
    <w:rsid w:val="4ABE831A"/>
    <w:rsid w:val="4BA99E7F"/>
    <w:rsid w:val="4BC483C9"/>
    <w:rsid w:val="4BEEA2C2"/>
    <w:rsid w:val="4D63EECB"/>
    <w:rsid w:val="4DBD9758"/>
    <w:rsid w:val="4E050D0D"/>
    <w:rsid w:val="4F7DB465"/>
    <w:rsid w:val="505BEFD6"/>
    <w:rsid w:val="507B3486"/>
    <w:rsid w:val="50A84C95"/>
    <w:rsid w:val="50C82C06"/>
    <w:rsid w:val="512F8918"/>
    <w:rsid w:val="5152A45A"/>
    <w:rsid w:val="5183157B"/>
    <w:rsid w:val="519B322D"/>
    <w:rsid w:val="5362DBE5"/>
    <w:rsid w:val="54CCAA76"/>
    <w:rsid w:val="54CF5666"/>
    <w:rsid w:val="54D220CC"/>
    <w:rsid w:val="54FA1292"/>
    <w:rsid w:val="5507ED8E"/>
    <w:rsid w:val="559735B9"/>
    <w:rsid w:val="55CB7E9E"/>
    <w:rsid w:val="56F19918"/>
    <w:rsid w:val="576AE146"/>
    <w:rsid w:val="590E51FB"/>
    <w:rsid w:val="594E149D"/>
    <w:rsid w:val="5990B551"/>
    <w:rsid w:val="5BCEAAC4"/>
    <w:rsid w:val="5E991EA8"/>
    <w:rsid w:val="5EF82EB2"/>
    <w:rsid w:val="5FF18E3D"/>
    <w:rsid w:val="60BE1F5F"/>
    <w:rsid w:val="610446E4"/>
    <w:rsid w:val="617428D6"/>
    <w:rsid w:val="619D340E"/>
    <w:rsid w:val="626FB234"/>
    <w:rsid w:val="63408000"/>
    <w:rsid w:val="63CC53A6"/>
    <w:rsid w:val="64714630"/>
    <w:rsid w:val="652313F4"/>
    <w:rsid w:val="65915580"/>
    <w:rsid w:val="6680A238"/>
    <w:rsid w:val="670F9D1A"/>
    <w:rsid w:val="674293CB"/>
    <w:rsid w:val="67DC17AD"/>
    <w:rsid w:val="6886E1E6"/>
    <w:rsid w:val="6957EED4"/>
    <w:rsid w:val="69F0E95F"/>
    <w:rsid w:val="69F5CB48"/>
    <w:rsid w:val="6A03D945"/>
    <w:rsid w:val="6A84233D"/>
    <w:rsid w:val="6B0B9A59"/>
    <w:rsid w:val="6BFD8DE6"/>
    <w:rsid w:val="6C251614"/>
    <w:rsid w:val="6D8A2440"/>
    <w:rsid w:val="6DE12C7C"/>
    <w:rsid w:val="6FBB1083"/>
    <w:rsid w:val="70449FD9"/>
    <w:rsid w:val="70561180"/>
    <w:rsid w:val="709D537B"/>
    <w:rsid w:val="71F467CF"/>
    <w:rsid w:val="73C844BF"/>
    <w:rsid w:val="744D203E"/>
    <w:rsid w:val="750DD166"/>
    <w:rsid w:val="759CBE31"/>
    <w:rsid w:val="7615BBDC"/>
    <w:rsid w:val="787CE0A2"/>
    <w:rsid w:val="797EFCDA"/>
    <w:rsid w:val="7ACACF66"/>
    <w:rsid w:val="7BB39E9C"/>
    <w:rsid w:val="7BCEA988"/>
    <w:rsid w:val="7BD1640F"/>
    <w:rsid w:val="7BDFDE00"/>
    <w:rsid w:val="7E48AE6D"/>
    <w:rsid w:val="7E87D424"/>
    <w:rsid w:val="7E9A34A7"/>
    <w:rsid w:val="7ED0703E"/>
    <w:rsid w:val="7ED4F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844BF"/>
  <w15:chartTrackingRefBased/>
  <w15:docId w15:val="{DCBB581D-21D4-45F5-AAA0-709D6BDE4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33BEBC7F"/>
    <w:pPr>
      <w:spacing w:after="0"/>
    </w:pPr>
  </w:style>
  <w:style w:type="paragraph" w:customStyle="1" w:styleId="MDPI12title">
    <w:name w:val="MDPI_1.2_title"/>
    <w:basedOn w:val="Normal"/>
    <w:next w:val="Normal"/>
    <w:uiPriority w:val="1"/>
    <w:qFormat/>
    <w:rsid w:val="33BEBC7F"/>
    <w:pPr>
      <w:spacing w:after="240" w:line="240" w:lineRule="atLeast"/>
    </w:pPr>
    <w:rPr>
      <w:b/>
      <w:bCs/>
      <w:color w:val="000000" w:themeColor="text1"/>
      <w:sz w:val="36"/>
      <w:szCs w:val="36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C64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64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64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4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49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22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eon Maccarthy (Doctoral Researcher)</dc:creator>
  <cp:keywords/>
  <dc:description/>
  <cp:lastModifiedBy>Raha Pazoki (Staff)</cp:lastModifiedBy>
  <cp:revision>73</cp:revision>
  <dcterms:created xsi:type="dcterms:W3CDTF">2025-01-29T01:35:00Z</dcterms:created>
  <dcterms:modified xsi:type="dcterms:W3CDTF">2025-02-12T17:52:00Z</dcterms:modified>
</cp:coreProperties>
</file>